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left"/>
        <w:rPr/>
      </w:pPr>
      <w:r>
        <w:rPr>
          <w:rFonts w:cs="Arial;Tahoma" w:ascii="Arial;Tahoma" w:hAnsi="Arial;Tahoma"/>
          <w:b/>
          <w:bCs/>
          <w:sz w:val="22"/>
          <w:szCs w:val="22"/>
        </w:rPr>
        <w:t>Table S</w:t>
      </w:r>
      <w:r>
        <w:rPr/>
        <w:t>3: Effect of miR-122 overexpression on gene expression in differentiated hESC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7"/>
        <w:gridCol w:w="1133"/>
        <w:gridCol w:w="1134"/>
        <w:gridCol w:w="2268"/>
        <w:gridCol w:w="1134"/>
        <w:gridCol w:w="1134"/>
      </w:tblGrid>
      <w:tr>
        <w:trPr/>
        <w:tc>
          <w:tcPr>
            <w:tcW w:w="9070" w:type="dxa"/>
            <w:gridSpan w:val="6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>
                <w:rFonts w:cs="Arial;Tahoma" w:ascii="Arial;Tahoma" w:hAnsi="Arial;Tahoma"/>
                <w:sz w:val="22"/>
                <w:szCs w:val="22"/>
              </w:rPr>
              <w:t>Top 50 probes upregulated or downregulated in wt versus mutant miR-122-expressing cells</w:t>
            </w:r>
          </w:p>
        </w:tc>
      </w:tr>
      <w:tr>
        <w:trPr/>
        <w:tc>
          <w:tcPr>
            <w:tcW w:w="453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>
                <w:rFonts w:cs="Arial;Tahoma" w:ascii="Arial;Tahoma" w:hAnsi="Arial;Tahoma"/>
                <w:b/>
                <w:bCs/>
                <w:sz w:val="22"/>
                <w:szCs w:val="22"/>
              </w:rPr>
              <w:t xml:space="preserve">Upregulated probes </w:t>
            </w:r>
          </w:p>
        </w:tc>
        <w:tc>
          <w:tcPr>
            <w:tcW w:w="45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>
                <w:rFonts w:cs="Arial;Tahoma" w:ascii="Arial;Tahoma" w:hAnsi="Arial;Tahoma"/>
                <w:b/>
                <w:bCs/>
                <w:sz w:val="22"/>
                <w:szCs w:val="22"/>
              </w:rPr>
              <w:t xml:space="preserve">Downregulated probes </w:t>
            </w:r>
          </w:p>
        </w:tc>
      </w:tr>
      <w:tr>
        <w:trPr>
          <w:trHeight w:val="426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Exp diff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;Tahoma" w:ascii="Arial;Tahoma" w:hAnsi="Arial;Tahoma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Exp diff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;Tahoma" w:ascii="Arial;Tahoma" w:hAnsi="Arial;Tahoma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 xml:space="preserve"> value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ALPPL2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.6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319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HSD3B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185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MT1M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.2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129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PLAC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3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490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PTPRZ1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.2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19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CXCR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416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MMP1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.1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191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CGA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4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108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MT1G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.0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181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CR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4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406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MT1E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.0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115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TGM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78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MT1H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.0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152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VTCN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5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277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TRPC6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111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DKK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5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448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ALPP /// ALPPL2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9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204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HAND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5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28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MT1X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9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194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SYNPO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5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142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HHEX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9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10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PTN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5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05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MT1M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9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200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LUM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5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206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C6orf148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8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15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IGFBP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5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144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MT1F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8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127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OLFML2B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5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477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MT1X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8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365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SMARCA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5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14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HHEX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8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194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COL5A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5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270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MT1F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8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150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MFAP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5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62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DEPDC6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8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289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GABRP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5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210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TDGF1 /// TDGF3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8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133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PTN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5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420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MT2A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8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262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EPAS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5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87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DAZL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7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246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LRRN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5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113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LOC645745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7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86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COL3A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5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19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LRP8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7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230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AQP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5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113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NGFR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7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394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MBD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5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484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NANOG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7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223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CDKN2B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264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GNAS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7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398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COL5A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91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CKMT1B /// CKMT1A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7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12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GPC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430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UTF1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6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98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COL15A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5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337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FZD5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6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79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IL1R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5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199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FOXG1B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6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312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COL5A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5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343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PYCARD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6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64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CHN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5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14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POLR3G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6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98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SLC1A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5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200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DNMT3B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6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15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IGFBP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5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287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FA2H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6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241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MS4A6A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5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32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NFIB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6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54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ANKS1A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5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351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GPR64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6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08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EPB41L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5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12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TTYH1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6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29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STS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6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399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JARID2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6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30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IGFBP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6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06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ITGB1BP3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6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102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SLC27A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6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198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ACTN3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6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78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NRP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6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335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NP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5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12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DSCR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6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404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CXCR4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5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476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IQWD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6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397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ZIC3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5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12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AQP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6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149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UGT8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5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209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GUCY1A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6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447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SOX2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5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370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COL3A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6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121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LOC642559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5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225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IGFBP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6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469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RABGAP1L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5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439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HTRA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6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45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 xml:space="preserve">POU5F1 /// POU5F1P1 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5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78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PRSS1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6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398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RASGRP2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5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51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FAT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6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403</w:t>
            </w:r>
          </w:p>
        </w:tc>
      </w:tr>
      <w:tr>
        <w:trPr>
          <w:trHeight w:val="389" w:hRule="atLeast"/>
        </w:trPr>
        <w:tc>
          <w:tcPr>
            <w:tcW w:w="2267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CHODL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5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44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PIK3R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6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38</w:t>
            </w:r>
          </w:p>
        </w:tc>
      </w:tr>
    </w:tbl>
    <w:p>
      <w:pPr>
        <w:pStyle w:val="Normal"/>
        <w:bidi w:val="0"/>
        <w:spacing w:lineRule="auto" w:line="360"/>
        <w:jc w:val="left"/>
        <w:rPr>
          <w:rFonts w:ascii="Arial;Tahoma" w:hAnsi="Arial;Tahoma" w:cs="Arial;Tahoma"/>
          <w:sz w:val="22"/>
          <w:szCs w:val="22"/>
        </w:rPr>
      </w:pPr>
      <w:r>
        <w:rPr>
          <w:rFonts w:cs="Arial;Tahoma" w:ascii="Arial;Tahoma" w:hAnsi="Arial;Tahoma"/>
          <w:sz w:val="22"/>
          <w:szCs w:val="22"/>
        </w:rPr>
      </w:r>
    </w:p>
    <w:p>
      <w:pPr>
        <w:pStyle w:val="Normal"/>
        <w:bidi w:val="0"/>
        <w:spacing w:lineRule="auto" w:line="480"/>
        <w:jc w:val="both"/>
        <w:rPr/>
      </w:pPr>
      <w:r>
        <w:rPr>
          <w:rFonts w:cs="Arial;Tahoma" w:ascii="Arial;Tahoma" w:hAnsi="Arial;Tahoma"/>
          <w:sz w:val="22"/>
          <w:szCs w:val="22"/>
        </w:rPr>
        <w:t xml:space="preserve">The top 50 probes significantly (p&lt;0.05) upregulated or downregulated in 14d-spontaneously differentiated wt compared to mutant miR-122-expressing cells. Average values calculated from 3 (mutant miRNA) or 2 (wt miRNA) independent experiments were used for the analysis. A gene is shown more than once in either list in case that more than one of its probes has fulfilled the above criteria. ESC markers are </w:t>
      </w:r>
      <w:r>
        <w:rPr>
          <w:rFonts w:cs="Arial;Tahoma" w:ascii="Arial;Tahoma" w:hAnsi="Arial;Tahoma"/>
          <w:b/>
          <w:bCs/>
          <w:sz w:val="22"/>
          <w:szCs w:val="22"/>
        </w:rPr>
        <w:t>bolded</w:t>
      </w:r>
      <w:r>
        <w:rPr>
          <w:rFonts w:cs="Arial;Tahoma" w:ascii="Arial;Tahoma" w:hAnsi="Arial;Tahoma"/>
          <w:sz w:val="22"/>
          <w:szCs w:val="22"/>
        </w:rPr>
        <w:t>; Exp diff – ratio of wt to mutant miR-122-expressing cells gene expression value.</w:t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Tahoma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;Times New Roman" w:hAnsi="Times New Roman;Times New Roman" w:eastAsia="Times New Roman;Times New Roman" w:cs="David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6T12:30:00Z</dcterms:created>
  <dc:creator>Galit</dc:creator>
  <dc:description/>
  <cp:keywords/>
  <dc:language>en-US</dc:language>
  <cp:lastModifiedBy>Galit</cp:lastModifiedBy>
  <dcterms:modified xsi:type="dcterms:W3CDTF">2008-10-29T09:21:00Z</dcterms:modified>
  <cp:revision>3</cp:revision>
  <dc:subject/>
  <dc:title>Supplementary  Table 3: Effect of miR-122 overexpression on gene expression in differentiated hESC</dc:title>
</cp:coreProperties>
</file>